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FBD5A13" w:rsidR="000035D5" w:rsidRDefault="000035D5">
                            <w:r>
                              <w:t xml:space="preserve">Reported on page number: </w:t>
                            </w:r>
                            <w:r w:rsidR="00B800F7">
                              <w:t>1</w:t>
                            </w:r>
                            <w:r w:rsidR="00FF1047">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FBD5A13" w:rsidR="000035D5" w:rsidRDefault="000035D5">
                      <w:r>
                        <w:t xml:space="preserve">Reported on page number: </w:t>
                      </w:r>
                      <w:r w:rsidR="00B800F7">
                        <w:t>1</w:t>
                      </w:r>
                      <w:r w:rsidR="00FF1047">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E83FFC4"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098317F" w:rsidR="000035D5" w:rsidRDefault="000035D5" w:rsidP="000035D5">
                            <w:r>
                              <w:t xml:space="preserve">Reported on page number: </w:t>
                            </w:r>
                            <w:r w:rsidR="00B800F7">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" strokecolor="#193a65">
                <v:textbox style="mso-fit-shape-to-text:t">
                  <w:txbxContent>
                    <w:p w14:paraId="19E6DEB8" w14:textId="6098317F" w:rsidR="000035D5" w:rsidRDefault="000035D5" w:rsidP="000035D5">
                      <w:r>
                        <w:t xml:space="preserve">Reported on page number: </w:t>
                      </w:r>
                      <w:r w:rsidR="00B800F7">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A7BE43F">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A32425" w:rsidR="000035D5" w:rsidRPr="00B800F7" w:rsidRDefault="00B800F7" w:rsidP="000035D5">
                            <w:pPr>
                              <w:rPr>
                                <w:lang w:val="de-CH"/>
                              </w:rPr>
                            </w:pPr>
                            <w:r>
                              <w:rPr>
                                <w:lang w:val="de-CH"/>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" strokecolor="#193a65">
                <v:textbox>
                  <w:txbxContent>
                    <w:p w14:paraId="41AE696F" w14:textId="62A32425" w:rsidR="000035D5" w:rsidRPr="00B800F7" w:rsidRDefault="00B800F7" w:rsidP="000035D5">
                      <w:pPr>
                        <w:rPr>
                          <w:lang w:val="de-CH"/>
                        </w:rPr>
                      </w:pPr>
                      <w:r>
                        <w:rPr>
                          <w:lang w:val="de-CH"/>
                        </w:rPr>
                        <w:t>Yes</w:t>
                      </w:r>
                    </w:p>
                  </w:txbxContent>
                </v:textbox>
                <w10:wrap type="square" anchorx="margin"/>
              </v:shape>
            </w:pict>
          </mc:Fallback>
        </mc:AlternateContent>
      </w:r>
      <w:r>
        <w:t xml:space="preserve">an explanation for this below. </w:t>
      </w:r>
    </w:p>
    <w:p w14:paraId="60ACB501" w14:textId="2580E2C7"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8FD156D" w:rsidR="000035D5" w:rsidRDefault="000035D5" w:rsidP="000035D5">
      <w:pPr>
        <w:spacing w:before="240" w:after="240"/>
      </w:pPr>
    </w:p>
    <w:bookmarkEnd w:id="4"/>
    <w:p w14:paraId="50D21C05" w14:textId="02834F3E"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107A28A"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BA397F7">
                <wp:simplePos x="0" y="0"/>
                <wp:positionH relativeFrom="margin">
                  <wp:posOffset>0</wp:posOffset>
                </wp:positionH>
                <wp:positionV relativeFrom="paragraph">
                  <wp:posOffset>989965</wp:posOffset>
                </wp:positionV>
                <wp:extent cx="6807200" cy="2349500"/>
                <wp:effectExtent l="0" t="0" r="1270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07200" cy="2349500"/>
                        </a:xfrm>
                        <a:prstGeom prst="rect">
                          <a:avLst/>
                        </a:prstGeom>
                        <a:solidFill>
                          <a:srgbClr val="FFFFFF"/>
                        </a:solidFill>
                        <a:ln w="9525">
                          <a:solidFill>
                            <a:srgbClr val="193A65"/>
                          </a:solidFill>
                          <a:miter lim="800000"/>
                          <a:headEnd/>
                          <a:tailEnd/>
                        </a:ln>
                      </wps:spPr>
                      <wps:txbx>
                        <w:txbxContent>
                          <w:p w14:paraId="52572516" w14:textId="07C59B6F" w:rsidR="008805BE" w:rsidRPr="008805BE" w:rsidRDefault="00A804A0" w:rsidP="008805BE">
                            <w:r>
                              <w:t xml:space="preserve">-) </w:t>
                            </w:r>
                            <w:r w:rsidR="008805BE">
                              <w:t>W</w:t>
                            </w:r>
                            <w:r>
                              <w:t xml:space="preserve">ritten informed consent from a representative of the local community or region </w:t>
                            </w:r>
                            <w:r w:rsidR="008805BE">
                              <w:t xml:space="preserve">was not sought before </w:t>
                            </w:r>
                            <w:r>
                              <w:t>the research took place.</w:t>
                            </w:r>
                            <w:r w:rsidR="008805BE">
                              <w:t xml:space="preserve"> However, we obtained approval to enter the community from the </w:t>
                            </w:r>
                            <w:r w:rsidR="008805BE" w:rsidRPr="008805BE">
                              <w:t>President's Office, Regional Administration and Local Government Tanzania</w:t>
                            </w:r>
                            <w:r w:rsidR="008805BE" w:rsidRPr="008805BE">
                              <w:rPr>
                                <w:b/>
                                <w:bCs/>
                              </w:rPr>
                              <w:t xml:space="preserve"> (PO-RALG)</w:t>
                            </w:r>
                            <w:r w:rsidR="008805BE">
                              <w:rPr>
                                <w:b/>
                                <w:bCs/>
                              </w:rPr>
                              <w:t xml:space="preserve">. </w:t>
                            </w:r>
                            <w:r w:rsidR="008805BE" w:rsidRPr="008805BE">
                              <w:t xml:space="preserve">This approval from the regional government </w:t>
                            </w:r>
                            <w:r w:rsidR="008805BE">
                              <w:t xml:space="preserve">was shared with local administrative leaders( district and ward level) before we could enter the community. </w:t>
                            </w:r>
                            <w:r w:rsidR="00BF5176">
                              <w:t xml:space="preserve">We additionally held sensitization meetings with senior leaders at the district level, local administrative leaders, community health workers and other interested parties where we explained the study and study procedures. </w:t>
                            </w:r>
                            <w:r w:rsidR="00F90CE6">
                              <w:t>The local leaders then helped sensitize the community about the study after these initial meetings.</w:t>
                            </w:r>
                          </w:p>
                          <w:p w14:paraId="1A94E7F8" w14:textId="77777777" w:rsidR="00A804A0" w:rsidRDefault="00A804A0" w:rsidP="000035D5"/>
                          <w:p w14:paraId="2FE10A02" w14:textId="169607B3" w:rsidR="00A804A0" w:rsidRPr="00A804A0" w:rsidRDefault="00A804A0" w:rsidP="00A804A0">
                            <w:r>
                              <w:t xml:space="preserve">-) We report </w:t>
                            </w:r>
                            <w:r w:rsidR="00C25D92">
                              <w:t xml:space="preserve">that </w:t>
                            </w:r>
                            <w:r>
                              <w:t xml:space="preserve">written informed consent obtained from study participants in Methods section, pages </w:t>
                            </w:r>
                            <w:r w:rsidR="005F30DC">
                              <w:t>5</w:t>
                            </w:r>
                            <w:r>
                              <w:t>, 8 and 1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7.95pt;width:536pt;height:18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" strokecolor="#193a65">
                <v:textbox>
                  <w:txbxContent>
                    <w:p w14:paraId="52572516" w14:textId="07C59B6F" w:rsidR="008805BE" w:rsidRPr="008805BE" w:rsidRDefault="00A804A0" w:rsidP="008805BE">
                      <w:r>
                        <w:t xml:space="preserve">-) </w:t>
                      </w:r>
                      <w:r w:rsidR="008805BE">
                        <w:t>W</w:t>
                      </w:r>
                      <w:r>
                        <w:t xml:space="preserve">ritten informed consent from a representative of the local community or region </w:t>
                      </w:r>
                      <w:r w:rsidR="008805BE">
                        <w:t xml:space="preserve">was not sought before </w:t>
                      </w:r>
                      <w:r>
                        <w:t>the research took place.</w:t>
                      </w:r>
                      <w:r w:rsidR="008805BE">
                        <w:t xml:space="preserve"> However, we obtained approval to enter the community from the </w:t>
                      </w:r>
                      <w:r w:rsidR="008805BE" w:rsidRPr="008805BE">
                        <w:t>President's Office, Regional Administration and Local Government Tanzania</w:t>
                      </w:r>
                      <w:r w:rsidR="008805BE" w:rsidRPr="008805BE">
                        <w:rPr>
                          <w:b/>
                          <w:bCs/>
                        </w:rPr>
                        <w:t xml:space="preserve"> (PO-RALG)</w:t>
                      </w:r>
                      <w:r w:rsidR="008805BE">
                        <w:rPr>
                          <w:b/>
                          <w:bCs/>
                        </w:rPr>
                        <w:t xml:space="preserve">. </w:t>
                      </w:r>
                      <w:r w:rsidR="008805BE" w:rsidRPr="008805BE">
                        <w:t xml:space="preserve">This approval from the regional government </w:t>
                      </w:r>
                      <w:r w:rsidR="008805BE">
                        <w:t xml:space="preserve">was shared with local administrative leaders( district and ward level) before we could enter the community. </w:t>
                      </w:r>
                      <w:r w:rsidR="00BF5176">
                        <w:t xml:space="preserve">We additionally held sensitization meetings with senior leaders at the district level, local administrative leaders, community health workers and other interested parties where we explained the study and study procedures. </w:t>
                      </w:r>
                      <w:r w:rsidR="00F90CE6">
                        <w:t>The local leaders then helped sensitize the community about the study after these initial meetings.</w:t>
                      </w:r>
                    </w:p>
                    <w:p w14:paraId="1A94E7F8" w14:textId="77777777" w:rsidR="00A804A0" w:rsidRDefault="00A804A0" w:rsidP="000035D5"/>
                    <w:p w14:paraId="2FE10A02" w14:textId="169607B3" w:rsidR="00A804A0" w:rsidRPr="00A804A0" w:rsidRDefault="00A804A0" w:rsidP="00A804A0">
                      <w:r>
                        <w:t xml:space="preserve">-) We report </w:t>
                      </w:r>
                      <w:r w:rsidR="00C25D92">
                        <w:t xml:space="preserve">that </w:t>
                      </w:r>
                      <w:r>
                        <w:t xml:space="preserve">written informed consent obtained from study participants in Methods section, pages </w:t>
                      </w:r>
                      <w:r w:rsidR="005F30DC">
                        <w:t>5</w:t>
                      </w:r>
                      <w:r>
                        <w:t>, 8 and 10.</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p w14:paraId="11CD01C1" w14:textId="6FB09F48" w:rsidR="00A804A0" w:rsidRDefault="00A804A0" w:rsidP="000035D5">
      <w:pPr>
        <w:spacing w:before="240" w:after="240"/>
      </w:pPr>
      <w:bookmarkStart w:id="7" w:name="_GoBack"/>
      <w:bookmarkEnd w:id="6"/>
      <w:bookmarkEnd w:id="7"/>
    </w:p>
    <w:p w14:paraId="6B9BADC3" w14:textId="01FE4520" w:rsidR="000035D5" w:rsidRDefault="007C0A7B"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464E9943">
                <wp:simplePos x="0" y="0"/>
                <wp:positionH relativeFrom="margin">
                  <wp:posOffset>0</wp:posOffset>
                </wp:positionH>
                <wp:positionV relativeFrom="paragraph">
                  <wp:posOffset>552450</wp:posOffset>
                </wp:positionV>
                <wp:extent cx="6838950" cy="130810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8100"/>
                        </a:xfrm>
                        <a:prstGeom prst="rect">
                          <a:avLst/>
                        </a:prstGeom>
                        <a:solidFill>
                          <a:srgbClr val="FFFFFF"/>
                        </a:solidFill>
                        <a:ln w="9525">
                          <a:solidFill>
                            <a:srgbClr val="193A65"/>
                          </a:solidFill>
                          <a:miter lim="800000"/>
                          <a:headEnd/>
                          <a:tailEnd/>
                        </a:ln>
                      </wps:spPr>
                      <wps:txbx>
                        <w:txbxContent>
                          <w:p w14:paraId="6D21B23F" w14:textId="5D62BBF1" w:rsidR="000035D5" w:rsidRDefault="00D33CB1" w:rsidP="000035D5">
                            <w:r>
                              <w:t>The community did not provide input on the aims, methodology and anticipated outcomes of the study. However, they provided input on the implementation of the study. Specifically, community leaders advised and participated in sensitization meetings in the community</w:t>
                            </w:r>
                            <w:r w:rsidR="00B44D06">
                              <w:t>,</w:t>
                            </w:r>
                            <w:r>
                              <w:t xml:space="preserve"> and </w:t>
                            </w:r>
                            <w:r w:rsidR="006E3AF2">
                              <w:t xml:space="preserve">also helped </w:t>
                            </w:r>
                            <w:r>
                              <w:t>address challenges</w:t>
                            </w:r>
                            <w:r w:rsidR="006E3AF2">
                              <w:t xml:space="preserve"> that rose during the implementation. Community members and local stakeholders will participate in the reporting </w:t>
                            </w:r>
                            <w:r w:rsidR="00F90CE6">
                              <w:t>and</w:t>
                            </w:r>
                            <w:r w:rsidR="006E3AF2">
                              <w:t xml:space="preserve"> dissemination of results t</w:t>
                            </w:r>
                            <w:r w:rsidR="00B44D06">
                              <w:t>hrough community meeting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43.5pt;width:538.5pt;height:103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" strokecolor="#193a65">
                <v:textbox>
                  <w:txbxContent>
                    <w:p w14:paraId="6D21B23F" w14:textId="5D62BBF1" w:rsidR="000035D5" w:rsidRDefault="00D33CB1" w:rsidP="000035D5">
                      <w:r>
                        <w:t>The community did not provide input on the aims, methodology and anticipated outcomes of the study. However, they provided input on the implementation of the study. Specifically, community leaders advised and participated in sensitization meetings in the community</w:t>
                      </w:r>
                      <w:r w:rsidR="00B44D06">
                        <w:t>,</w:t>
                      </w:r>
                      <w:r>
                        <w:t xml:space="preserve"> and </w:t>
                      </w:r>
                      <w:r w:rsidR="006E3AF2">
                        <w:t xml:space="preserve">also helped </w:t>
                      </w:r>
                      <w:r>
                        <w:t>address challenges</w:t>
                      </w:r>
                      <w:r w:rsidR="006E3AF2">
                        <w:t xml:space="preserve"> that rose during the implementation. Community members and local stakeholders will participate in the reporting </w:t>
                      </w:r>
                      <w:r w:rsidR="00F90CE6">
                        <w:t>and</w:t>
                      </w:r>
                      <w:r w:rsidR="006E3AF2">
                        <w:t xml:space="preserve"> dissemination of results t</w:t>
                      </w:r>
                      <w:r w:rsidR="00B44D06">
                        <w:t>hrough community meeting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C8CA848" w14:textId="08F493D7" w:rsidR="007C0A7B" w:rsidRDefault="007C0A7B" w:rsidP="000035D5">
      <w:pPr>
        <w:spacing w:before="240" w:after="240"/>
      </w:pPr>
    </w:p>
    <w:p w14:paraId="4E65FA24" w14:textId="65DB766E" w:rsidR="000035D5" w:rsidRDefault="007C0A7B"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FA91BE9">
                <wp:simplePos x="0" y="0"/>
                <wp:positionH relativeFrom="margin">
                  <wp:align>right</wp:align>
                </wp:positionH>
                <wp:positionV relativeFrom="paragraph">
                  <wp:posOffset>444500</wp:posOffset>
                </wp:positionV>
                <wp:extent cx="6838950" cy="8255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25500"/>
                        </a:xfrm>
                        <a:prstGeom prst="rect">
                          <a:avLst/>
                        </a:prstGeom>
                        <a:solidFill>
                          <a:srgbClr val="FFFFFF"/>
                        </a:solidFill>
                        <a:ln w="9525">
                          <a:solidFill>
                            <a:srgbClr val="193A65"/>
                          </a:solidFill>
                          <a:miter lim="800000"/>
                          <a:headEnd/>
                          <a:tailEnd/>
                        </a:ln>
                      </wps:spPr>
                      <wps:txbx>
                        <w:txbxContent>
                          <w:p w14:paraId="53B10E27" w14:textId="78B75D33" w:rsidR="000035D5" w:rsidRDefault="001E0CDE" w:rsidP="007C0A7B">
                            <w:r>
                              <w:t>Trained</w:t>
                            </w:r>
                            <w:r w:rsidR="008F141E">
                              <w:t xml:space="preserve"> Swahili-speaking</w:t>
                            </w:r>
                            <w:r>
                              <w:t xml:space="preserve"> </w:t>
                            </w:r>
                            <w:r w:rsidR="008F141E">
                              <w:t>study staff</w:t>
                            </w:r>
                            <w:r>
                              <w:t xml:space="preserve"> </w:t>
                            </w:r>
                            <w:r w:rsidR="007B7C64">
                              <w:t>read out</w:t>
                            </w:r>
                            <w:r w:rsidR="008F141E">
                              <w:t xml:space="preserve"> loudly the informed consent document to the parents/guardian of the study participants </w:t>
                            </w:r>
                            <w:r w:rsidR="007B7C64">
                              <w:t xml:space="preserve">in Kiswahili, </w:t>
                            </w:r>
                            <w:r>
                              <w:t>the national language. Additionally, verbal comprehension was assessed prior to obtaining consent from guardians/parents of participa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35pt;width:538.5pt;height:6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" strokecolor="#193a65">
                <v:textbox>
                  <w:txbxContent>
                    <w:p w14:paraId="53B10E27" w14:textId="78B75D33" w:rsidR="000035D5" w:rsidRDefault="001E0CDE" w:rsidP="007C0A7B">
                      <w:r>
                        <w:t>Trained</w:t>
                      </w:r>
                      <w:r w:rsidR="008F141E">
                        <w:t xml:space="preserve"> Swahili-speaking</w:t>
                      </w:r>
                      <w:r>
                        <w:t xml:space="preserve"> </w:t>
                      </w:r>
                      <w:r w:rsidR="008F141E">
                        <w:t>study staff</w:t>
                      </w:r>
                      <w:r>
                        <w:t xml:space="preserve"> </w:t>
                      </w:r>
                      <w:r w:rsidR="007B7C64">
                        <w:t>read out</w:t>
                      </w:r>
                      <w:r w:rsidR="008F141E">
                        <w:t xml:space="preserve"> loudly the informed consent document to the parents/guardian of the study participants </w:t>
                      </w:r>
                      <w:r w:rsidR="007B7C64">
                        <w:t xml:space="preserve">in Kiswahili, </w:t>
                      </w:r>
                      <w:r>
                        <w:t>the national language. Additionally, verbal comprehension was assessed prior to obtaining consent from guardians/parents of participant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11065A7D" w14:textId="75B29B64" w:rsidR="007C0A7B" w:rsidRDefault="007C0A7B" w:rsidP="000035D5">
      <w:pPr>
        <w:spacing w:before="240" w:after="240"/>
      </w:pPr>
    </w:p>
    <w:bookmarkEnd w:id="5"/>
    <w:p w14:paraId="393A0AEC" w14:textId="486EF4C4"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182B129" w:rsidR="000035D5" w:rsidRDefault="00CC7721" w:rsidP="000035D5">
                            <w:r>
                              <w:t xml:space="preserve">Yes. Findings will be disseminated </w:t>
                            </w:r>
                            <w:r w:rsidR="006D1FFA">
                              <w:t xml:space="preserve">to local stakeholders </w:t>
                            </w:r>
                            <w:r>
                              <w:t>via presentations</w:t>
                            </w:r>
                            <w:r w:rsidR="00680195">
                              <w:t xml:space="preserve"> and policy meetings. </w:t>
                            </w:r>
                            <w:r w:rsidR="006D1FFA">
                              <w:t xml:space="preserve">At the community level, we will also have meetings where findings will be summariz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" strokecolor="#193a65">
                <v:textbox>
                  <w:txbxContent>
                    <w:p w14:paraId="63B5C0C8" w14:textId="0182B129" w:rsidR="000035D5" w:rsidRDefault="00CC7721" w:rsidP="000035D5">
                      <w:r>
                        <w:t xml:space="preserve">Yes. Findings will be disseminated </w:t>
                      </w:r>
                      <w:r w:rsidR="006D1FFA">
                        <w:t xml:space="preserve">to local stakeholders </w:t>
                      </w:r>
                      <w:r>
                        <w:t>via presentations</w:t>
                      </w:r>
                      <w:r w:rsidR="00680195">
                        <w:t xml:space="preserve"> and policy meetings. </w:t>
                      </w:r>
                      <w:r w:rsidR="006D1FFA">
                        <w:t xml:space="preserve">At the community level, we will also have meetings where findings will be summarized.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23C30CFC" w:rsidR="000035D5" w:rsidRDefault="000035D5" w:rsidP="000035D5">
      <w:pPr>
        <w:spacing w:after="240"/>
      </w:pP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CD5E409" w:rsidR="000035D5" w:rsidRDefault="006D5A0C"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36DC34FE">
                <wp:simplePos x="0" y="0"/>
                <wp:positionH relativeFrom="margin">
                  <wp:posOffset>44450</wp:posOffset>
                </wp:positionH>
                <wp:positionV relativeFrom="paragraph">
                  <wp:posOffset>17335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341A4FA" w:rsidR="000035D5" w:rsidRDefault="00723F77" w:rsidP="000035D5">
                            <w:r>
                              <w:t>Not applicable. No non-human subject specimens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3.5pt;margin-top:13.65pt;width:538.5pt;height:53.25pt;z-index:2516838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" strokecolor="#193a65">
                <v:textbox>
                  <w:txbxContent>
                    <w:p w14:paraId="02348124" w14:textId="1341A4FA" w:rsidR="000035D5" w:rsidRDefault="00723F77" w:rsidP="000035D5">
                      <w:r>
                        <w:t>Not applicable. No non-human subject specimens collected.</w:t>
                      </w:r>
                    </w:p>
                  </w:txbxContent>
                </v:textbox>
                <w10:wrap type="topAndBottom" anchorx="margin"/>
              </v:shape>
            </w:pict>
          </mc:Fallback>
        </mc:AlternateContent>
      </w:r>
    </w:p>
    <w:p w14:paraId="3E277509" w14:textId="28F557C5"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136E07B" w:rsidR="000035D5" w:rsidRDefault="00723F7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4136E07B" w:rsidR="000035D5" w:rsidRDefault="00723F77"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62501711">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EE93D77" w:rsidR="000035D5" w:rsidRDefault="00723F7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34BB3CFA" w14:textId="2EE93D77" w:rsidR="000035D5" w:rsidRDefault="00723F77"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6E84D24D">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3640702" w:rsidR="000035D5" w:rsidRDefault="00723F77"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75D923C4" w14:textId="53640702" w:rsidR="000035D5" w:rsidRDefault="00723F77"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C934092" w:rsidR="000035D5" w:rsidRPr="007C0A7B" w:rsidRDefault="007C0A7B" w:rsidP="000035D5">
                            <w:pPr>
                              <w:rPr>
                                <w:lang w:val="de-CH"/>
                              </w:rPr>
                            </w:pPr>
                            <w:r>
                              <w:rPr>
                                <w:lang w:val="de-CH"/>
                              </w:rP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6CB35C38" w14:textId="1C934092" w:rsidR="000035D5" w:rsidRPr="007C0A7B" w:rsidRDefault="007C0A7B" w:rsidP="000035D5">
                      <w:pPr>
                        <w:rPr>
                          <w:lang w:val="de-CH"/>
                        </w:rPr>
                      </w:pPr>
                      <w:r>
                        <w:rPr>
                          <w:lang w:val="de-CH"/>
                        </w:rPr>
                        <w:t xml:space="preserve">Not </w:t>
                      </w:r>
                      <w:proofErr w:type="spellStart"/>
                      <w:r>
                        <w:rPr>
                          <w:lang w:val="de-CH"/>
                        </w:rPr>
                        <w:t>applicable</w:t>
                      </w:r>
                      <w:proofErr w:type="spellEnd"/>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08132935" w14:textId="77777777" w:rsidR="00A60A6B" w:rsidRPr="00F57A3B" w:rsidRDefault="00A60A6B">
      <w:pPr>
        <w:rPr>
          <w:rFonts w:ascii="Arial" w:hAnsi="Arial" w:cs="Arial"/>
        </w:rPr>
      </w:pPr>
    </w:p>
    <w:sectPr w:rsidR="00A60A6B" w:rsidRPr="00F57A3B" w:rsidSect="00F57A3B">
      <w:headerReference w:type="default" r:id="rId8"/>
      <w:pgSz w:w="12240" w:h="15840"/>
      <w:pgMar w:top="1109" w:right="720" w:bottom="720" w:left="720" w:header="36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760A49D2" w16cex:dateUtc="2024-11-06T18:09:00Z"/>
  <w16cex:commentExtensible w16cex:durableId="76BED59B" w16cex:dateUtc="2024-11-12T00: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2E580DA" w16cid:durableId="760A49D2"/>
  <w16cid:commentId w16cid:paraId="7456F8CD" w16cid:durableId="62FA8624"/>
  <w16cid:commentId w16cid:paraId="69CEFFDE" w16cid:durableId="51F5F11D"/>
  <w16cid:commentId w16cid:paraId="1CADDD2D" w16cid:durableId="76BED59B"/>
  <w16cid:commentId w16cid:paraId="2EFD9C19" w16cid:durableId="4CD0B510"/>
  <w16cid:commentId w16cid:paraId="5820D6B0" w16cid:durableId="757BFBD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52F431" w14:textId="77777777" w:rsidR="009B4E81" w:rsidRDefault="009B4E81" w:rsidP="00F57A3B">
      <w:r>
        <w:separator/>
      </w:r>
    </w:p>
  </w:endnote>
  <w:endnote w:type="continuationSeparator" w:id="0">
    <w:p w14:paraId="0A4F5110" w14:textId="77777777" w:rsidR="009B4E81" w:rsidRDefault="009B4E8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altName w:val="ESRI NIMA VMAP1&amp;2 PT"/>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14A98F6" w14:textId="77777777" w:rsidR="009B4E81" w:rsidRDefault="009B4E81" w:rsidP="00F57A3B">
      <w:r>
        <w:separator/>
      </w:r>
    </w:p>
  </w:footnote>
  <w:footnote w:type="continuationSeparator" w:id="0">
    <w:p w14:paraId="3FC63FFF" w14:textId="77777777" w:rsidR="009B4E81" w:rsidRDefault="009B4E8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976FA9"/>
    <w:multiLevelType w:val="hybridMultilevel"/>
    <w:tmpl w:val="5C245F40"/>
    <w:lvl w:ilvl="0" w:tplc="A162DC4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9025D"/>
    <w:rsid w:val="000F365D"/>
    <w:rsid w:val="00116E71"/>
    <w:rsid w:val="001E0CDE"/>
    <w:rsid w:val="00335779"/>
    <w:rsid w:val="00395C04"/>
    <w:rsid w:val="004049CC"/>
    <w:rsid w:val="004A7A57"/>
    <w:rsid w:val="004C71C4"/>
    <w:rsid w:val="005062C9"/>
    <w:rsid w:val="00515BC0"/>
    <w:rsid w:val="00541C18"/>
    <w:rsid w:val="00580384"/>
    <w:rsid w:val="005F30DC"/>
    <w:rsid w:val="00600CCD"/>
    <w:rsid w:val="00676E0B"/>
    <w:rsid w:val="00680195"/>
    <w:rsid w:val="0069423E"/>
    <w:rsid w:val="006D1FFA"/>
    <w:rsid w:val="006D5A0C"/>
    <w:rsid w:val="006E3AF2"/>
    <w:rsid w:val="006F5F45"/>
    <w:rsid w:val="00723F77"/>
    <w:rsid w:val="00751B8B"/>
    <w:rsid w:val="007657D8"/>
    <w:rsid w:val="007B7C64"/>
    <w:rsid w:val="007C0A7B"/>
    <w:rsid w:val="008316B3"/>
    <w:rsid w:val="00831ADE"/>
    <w:rsid w:val="00841F25"/>
    <w:rsid w:val="008805BE"/>
    <w:rsid w:val="008E26FE"/>
    <w:rsid w:val="008F141E"/>
    <w:rsid w:val="00935E00"/>
    <w:rsid w:val="009364D9"/>
    <w:rsid w:val="009B4E81"/>
    <w:rsid w:val="009C4421"/>
    <w:rsid w:val="00A43F5B"/>
    <w:rsid w:val="00A60A6B"/>
    <w:rsid w:val="00A804A0"/>
    <w:rsid w:val="00A961CD"/>
    <w:rsid w:val="00A96312"/>
    <w:rsid w:val="00AD410C"/>
    <w:rsid w:val="00B44D06"/>
    <w:rsid w:val="00B800F7"/>
    <w:rsid w:val="00BD19EC"/>
    <w:rsid w:val="00BF0F28"/>
    <w:rsid w:val="00BF5176"/>
    <w:rsid w:val="00C25D92"/>
    <w:rsid w:val="00CC7721"/>
    <w:rsid w:val="00CE5209"/>
    <w:rsid w:val="00D33CB1"/>
    <w:rsid w:val="00E004E6"/>
    <w:rsid w:val="00E976A3"/>
    <w:rsid w:val="00EF45AE"/>
    <w:rsid w:val="00F57A3B"/>
    <w:rsid w:val="00F64ACF"/>
    <w:rsid w:val="00F73347"/>
    <w:rsid w:val="00F90CE6"/>
    <w:rsid w:val="00FA2582"/>
    <w:rsid w:val="00FF1047"/>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805B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B800F7"/>
    <w:rPr>
      <w:sz w:val="16"/>
      <w:szCs w:val="16"/>
    </w:rPr>
  </w:style>
  <w:style w:type="paragraph" w:styleId="CommentText">
    <w:name w:val="annotation text"/>
    <w:basedOn w:val="Normal"/>
    <w:link w:val="CommentTextChar"/>
    <w:uiPriority w:val="99"/>
    <w:semiHidden/>
    <w:unhideWhenUsed/>
    <w:rsid w:val="00B800F7"/>
    <w:rPr>
      <w:sz w:val="20"/>
      <w:szCs w:val="20"/>
    </w:rPr>
  </w:style>
  <w:style w:type="character" w:customStyle="1" w:styleId="CommentTextChar">
    <w:name w:val="Comment Text Char"/>
    <w:basedOn w:val="DefaultParagraphFont"/>
    <w:link w:val="CommentText"/>
    <w:uiPriority w:val="99"/>
    <w:semiHidden/>
    <w:rsid w:val="00B800F7"/>
    <w:rPr>
      <w:sz w:val="20"/>
      <w:szCs w:val="20"/>
    </w:rPr>
  </w:style>
  <w:style w:type="paragraph" w:styleId="CommentSubject">
    <w:name w:val="annotation subject"/>
    <w:basedOn w:val="CommentText"/>
    <w:next w:val="CommentText"/>
    <w:link w:val="CommentSubjectChar"/>
    <w:uiPriority w:val="99"/>
    <w:semiHidden/>
    <w:unhideWhenUsed/>
    <w:rsid w:val="00B800F7"/>
    <w:rPr>
      <w:b/>
      <w:bCs/>
    </w:rPr>
  </w:style>
  <w:style w:type="character" w:customStyle="1" w:styleId="CommentSubjectChar">
    <w:name w:val="Comment Subject Char"/>
    <w:basedOn w:val="CommentTextChar"/>
    <w:link w:val="CommentSubject"/>
    <w:uiPriority w:val="99"/>
    <w:semiHidden/>
    <w:rsid w:val="00B800F7"/>
    <w:rPr>
      <w:b/>
      <w:bCs/>
      <w:sz w:val="20"/>
      <w:szCs w:val="20"/>
    </w:rPr>
  </w:style>
  <w:style w:type="paragraph" w:styleId="BalloonText">
    <w:name w:val="Balloon Text"/>
    <w:basedOn w:val="Normal"/>
    <w:link w:val="BalloonTextChar"/>
    <w:uiPriority w:val="99"/>
    <w:semiHidden/>
    <w:unhideWhenUsed/>
    <w:rsid w:val="00B800F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00F7"/>
    <w:rPr>
      <w:rFonts w:ascii="Segoe UI" w:hAnsi="Segoe UI" w:cs="Segoe UI"/>
      <w:sz w:val="18"/>
      <w:szCs w:val="18"/>
    </w:rPr>
  </w:style>
  <w:style w:type="paragraph" w:styleId="ListParagraph">
    <w:name w:val="List Paragraph"/>
    <w:basedOn w:val="Normal"/>
    <w:uiPriority w:val="34"/>
    <w:qFormat/>
    <w:rsid w:val="00A804A0"/>
    <w:pPr>
      <w:ind w:left="720"/>
      <w:contextualSpacing/>
    </w:pPr>
  </w:style>
  <w:style w:type="character" w:customStyle="1" w:styleId="Heading1Char">
    <w:name w:val="Heading 1 Char"/>
    <w:basedOn w:val="DefaultParagraphFont"/>
    <w:link w:val="Heading1"/>
    <w:uiPriority w:val="9"/>
    <w:rsid w:val="008805BE"/>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5129892">
      <w:bodyDiv w:val="1"/>
      <w:marLeft w:val="0"/>
      <w:marRight w:val="0"/>
      <w:marTop w:val="0"/>
      <w:marBottom w:val="0"/>
      <w:divBdr>
        <w:top w:val="none" w:sz="0" w:space="0" w:color="auto"/>
        <w:left w:val="none" w:sz="0" w:space="0" w:color="auto"/>
        <w:bottom w:val="none" w:sz="0" w:space="0" w:color="auto"/>
        <w:right w:val="none" w:sz="0" w:space="0" w:color="auto"/>
      </w:divBdr>
    </w:div>
    <w:div w:id="1036202374">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7447F-CCEE-4941-8590-E4595EDD99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eorg Loss</cp:lastModifiedBy>
  <cp:revision>11</cp:revision>
  <dcterms:created xsi:type="dcterms:W3CDTF">2024-11-12T01:20:00Z</dcterms:created>
  <dcterms:modified xsi:type="dcterms:W3CDTF">2024-11-12T14:33:00Z</dcterms:modified>
</cp:coreProperties>
</file>